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="-432" w:tblpY="56"/>
        <w:tblOverlap w:val="never"/>
        <w:tblW w:w="53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19"/>
        <w:gridCol w:w="6947"/>
        <w:gridCol w:w="2937"/>
      </w:tblGrid>
      <w:tr w:rsidR="00193660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right w:val="nil"/>
            </w:tcBorders>
            <w:vAlign w:val="center"/>
          </w:tcPr>
          <w:p w:rsidR="00DA7371" w:rsidRPr="00F320E2" w:rsidRDefault="00DA7371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7371" w:rsidRPr="00F320E2" w:rsidRDefault="00DA7371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Table S1. Primers used in this stu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7371" w:rsidRPr="00F320E2" w:rsidRDefault="00DA7371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660" w:rsidRPr="00F320E2" w:rsidTr="00836ABF">
        <w:trPr>
          <w:trHeight w:val="537"/>
        </w:trPr>
        <w:tc>
          <w:tcPr>
            <w:tcW w:w="7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A7371" w:rsidRPr="00F320E2" w:rsidRDefault="00DA7371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2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7371" w:rsidRPr="00F320E2" w:rsidRDefault="00DA7371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Primer sequence (5’ – 3’)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7371" w:rsidRPr="00F320E2" w:rsidRDefault="00DA7371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ction</w:t>
            </w:r>
          </w:p>
        </w:tc>
      </w:tr>
      <w:tr w:rsidR="00904D7F" w:rsidRPr="00F320E2" w:rsidTr="00836ABF">
        <w:trPr>
          <w:trHeight w:val="537"/>
        </w:trPr>
        <w:tc>
          <w:tcPr>
            <w:tcW w:w="777" w:type="pct"/>
            <w:tcBorders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524usF</w:t>
            </w:r>
          </w:p>
        </w:tc>
        <w:tc>
          <w:tcPr>
            <w:tcW w:w="2968" w:type="pct"/>
            <w:tcBorders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7B02">
              <w:rPr>
                <w:rFonts w:ascii="Arial" w:hAnsi="Arial" w:cs="Arial"/>
                <w:sz w:val="20"/>
                <w:szCs w:val="20"/>
                <w:lang w:val="en-US"/>
              </w:rPr>
              <w:t>GTATTGTCAGTAATTTTTTG</w:t>
            </w:r>
          </w:p>
        </w:tc>
        <w:tc>
          <w:tcPr>
            <w:tcW w:w="125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4D7F" w:rsidRPr="000D7B02" w:rsidRDefault="00904D7F" w:rsidP="00904D7F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erating fragment upstream of PGN_1524 for use with allelic exchange mutation</w:t>
            </w:r>
          </w:p>
        </w:tc>
      </w:tr>
      <w:tr w:rsidR="00904D7F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524usR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GGAAGCTATCGGGGGTACC</w:t>
            </w:r>
            <w:r w:rsidRPr="000D7B02">
              <w:rPr>
                <w:rFonts w:ascii="Arial" w:hAnsi="Arial" w:cs="Arial"/>
                <w:sz w:val="20"/>
                <w:szCs w:val="20"/>
              </w:rPr>
              <w:t>TTCAATTAAGTTCATCTTTC</w:t>
            </w:r>
          </w:p>
        </w:tc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4D7F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524dsF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TGTCCCTGAAAAATTTCATCC</w:t>
            </w:r>
            <w:r w:rsidRPr="000D7B02">
              <w:rPr>
                <w:rFonts w:ascii="Arial" w:hAnsi="Arial" w:cs="Arial"/>
                <w:sz w:val="20"/>
                <w:szCs w:val="20"/>
                <w:lang w:val="en-GB"/>
              </w:rPr>
              <w:t>ATAGGATGTTTTCTATTTTCAAG</w:t>
            </w:r>
          </w:p>
        </w:tc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04D7F" w:rsidRPr="00F320E2" w:rsidRDefault="00904D7F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ting fragment upstream of  PGN_1524 for use with allelic exchange mutation</w:t>
            </w:r>
          </w:p>
        </w:tc>
      </w:tr>
      <w:tr w:rsidR="00904D7F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524dsF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7B02">
              <w:rPr>
                <w:rFonts w:ascii="Arial" w:hAnsi="Arial" w:cs="Arial"/>
                <w:sz w:val="20"/>
                <w:szCs w:val="20"/>
              </w:rPr>
              <w:t>CTGTATTATAAAAACGATCGA</w:t>
            </w:r>
          </w:p>
        </w:tc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04D7F" w:rsidRPr="000D7B02" w:rsidRDefault="00904D7F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4D7F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A436usF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223295" w:rsidRDefault="00904D7F" w:rsidP="00F320E2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223295">
              <w:rPr>
                <w:rFonts w:ascii="Arial" w:hAnsi="Arial" w:cs="Arial"/>
                <w:caps/>
                <w:sz w:val="20"/>
                <w:szCs w:val="20"/>
              </w:rPr>
              <w:t>ttgagaaggacgatgtgctg</w:t>
            </w:r>
          </w:p>
        </w:tc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04D7F" w:rsidRPr="00F320E2" w:rsidRDefault="00904D7F" w:rsidP="00904D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ting fragment upstream of PG436 for use with allelic exchange mutation</w:t>
            </w:r>
          </w:p>
        </w:tc>
      </w:tr>
      <w:tr w:rsidR="00904D7F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B436usR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GGAAGCTATCGGGGGTACC</w:t>
            </w:r>
            <w:r w:rsidRPr="00223295">
              <w:rPr>
                <w:rFonts w:ascii="Arial" w:hAnsi="Arial" w:cs="Arial"/>
                <w:caps/>
                <w:sz w:val="20"/>
                <w:szCs w:val="20"/>
              </w:rPr>
              <w:t>ggccaatacactcgctacaa</w:t>
            </w:r>
          </w:p>
        </w:tc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4D7F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C436dsF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TGTCCCTGAAAAATTTCATCC</w:t>
            </w:r>
            <w:r w:rsidRPr="00223295">
              <w:rPr>
                <w:rFonts w:ascii="Arial" w:hAnsi="Arial" w:cs="Arial"/>
                <w:caps/>
                <w:sz w:val="20"/>
                <w:szCs w:val="20"/>
              </w:rPr>
              <w:t>gccccatgaagaagagctaa</w:t>
            </w:r>
          </w:p>
        </w:tc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04D7F" w:rsidRPr="00F320E2" w:rsidRDefault="00904D7F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ting fragment upstream of PG436 for use with allelic exchange mutation</w:t>
            </w:r>
          </w:p>
        </w:tc>
      </w:tr>
      <w:tr w:rsidR="00904D7F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D436dsR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D7F" w:rsidRPr="00223295" w:rsidRDefault="00904D7F" w:rsidP="00F320E2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223295">
              <w:rPr>
                <w:rFonts w:ascii="Arial" w:hAnsi="Arial" w:cs="Arial"/>
                <w:caps/>
                <w:sz w:val="20"/>
                <w:szCs w:val="20"/>
              </w:rPr>
              <w:t>attcggaaccagcccttatc</w:t>
            </w:r>
          </w:p>
        </w:tc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04D7F" w:rsidRPr="00F320E2" w:rsidRDefault="00904D7F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9D3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D3" w:rsidRPr="00F320E2" w:rsidRDefault="005019D3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20E2">
              <w:rPr>
                <w:rFonts w:ascii="Arial" w:hAnsi="Arial" w:cs="Arial"/>
                <w:sz w:val="20"/>
                <w:szCs w:val="20"/>
              </w:rPr>
              <w:t>ERMf</w:t>
            </w:r>
            <w:proofErr w:type="spellEnd"/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D3" w:rsidRPr="00F320E2" w:rsidRDefault="005019D3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GGTACCCCCGATAGCTTCC</w:t>
            </w:r>
          </w:p>
        </w:tc>
        <w:tc>
          <w:tcPr>
            <w:tcW w:w="12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D3" w:rsidRPr="00F320E2" w:rsidRDefault="0004019C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ythromycin gene for fusion with upstream and downstream products above</w:t>
            </w:r>
          </w:p>
        </w:tc>
      </w:tr>
      <w:tr w:rsidR="005019D3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D3" w:rsidRPr="00F320E2" w:rsidRDefault="005019D3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RMr</w:t>
            </w:r>
            <w:proofErr w:type="spellEnd"/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D3" w:rsidRPr="003D0090" w:rsidRDefault="005019D3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090">
              <w:rPr>
                <w:rFonts w:ascii="Arial" w:hAnsi="Arial" w:cs="Arial"/>
                <w:sz w:val="20"/>
                <w:szCs w:val="20"/>
              </w:rPr>
              <w:t>GGATGAAATTTTTCAGGGACA</w:t>
            </w:r>
          </w:p>
        </w:tc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019D3" w:rsidRPr="003D0090" w:rsidRDefault="005019D3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9D3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D3" w:rsidRDefault="005019D3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cow1524F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D3" w:rsidRPr="003D0090" w:rsidRDefault="005019D3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090">
              <w:rPr>
                <w:rFonts w:ascii="Arial" w:hAnsi="Arial" w:cs="Arial"/>
                <w:bCs/>
                <w:sz w:val="20"/>
                <w:szCs w:val="20"/>
                <w:lang w:val="en-GB"/>
              </w:rPr>
              <w:t>ATGAACTTAATTGAAGATTCAAAAAACAC</w:t>
            </w:r>
          </w:p>
        </w:tc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19D3" w:rsidRPr="003D0090" w:rsidRDefault="0004019C" w:rsidP="00DA737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For cloning full length PGN_1524 into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TCOW</w:t>
            </w:r>
            <w:proofErr w:type="spellEnd"/>
          </w:p>
        </w:tc>
      </w:tr>
      <w:tr w:rsidR="005019D3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D3" w:rsidRDefault="005019D3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cow1524R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D3" w:rsidRPr="003D0090" w:rsidRDefault="005019D3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090">
              <w:rPr>
                <w:rFonts w:ascii="Arial" w:hAnsi="Arial" w:cs="Arial"/>
                <w:bCs/>
                <w:sz w:val="20"/>
                <w:szCs w:val="20"/>
                <w:lang w:val="en-GB"/>
              </w:rPr>
              <w:t>TTAGCTCTTCTTCATGGGGCC</w:t>
            </w:r>
          </w:p>
        </w:tc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019D3" w:rsidRPr="003D0090" w:rsidRDefault="005019D3" w:rsidP="00DA737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DA7371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71" w:rsidRDefault="00DA7371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71" w:rsidRPr="003D0090" w:rsidRDefault="00DA7371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71" w:rsidRPr="003D0090" w:rsidRDefault="00DA7371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019C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Default="0004019C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tp1C10SF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Pr="00F320E2" w:rsidRDefault="0004019C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396">
              <w:rPr>
                <w:rFonts w:ascii="Arial" w:hAnsi="Arial" w:cs="Arial"/>
                <w:sz w:val="20"/>
                <w:szCs w:val="20"/>
              </w:rPr>
              <w:t>ATGAAGCCACATAAAATC</w:t>
            </w:r>
          </w:p>
        </w:tc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019C" w:rsidRPr="00505396" w:rsidRDefault="009A62DD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tion of recombinant Ltp1 C10S</w:t>
            </w:r>
          </w:p>
        </w:tc>
      </w:tr>
      <w:tr w:rsidR="0004019C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Default="0004019C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tp1C10SR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Pr="00223295" w:rsidRDefault="0004019C" w:rsidP="00F320E2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223295">
              <w:rPr>
                <w:rFonts w:ascii="Arial" w:hAnsi="Arial" w:cs="Arial"/>
                <w:caps/>
                <w:sz w:val="20"/>
                <w:szCs w:val="20"/>
              </w:rPr>
              <w:t>tcagtcgcatgcggat</w:t>
            </w:r>
          </w:p>
        </w:tc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04019C" w:rsidRPr="00505396" w:rsidRDefault="0004019C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019C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Default="0004019C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200224F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Pr="00223295" w:rsidRDefault="0004019C" w:rsidP="00F320E2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223295">
              <w:rPr>
                <w:rFonts w:ascii="Arial" w:hAnsi="Arial" w:cs="Arial"/>
                <w:caps/>
                <w:sz w:val="20"/>
                <w:szCs w:val="20"/>
              </w:rPr>
              <w:t>atgaaaaaagcttgtttcatggg</w:t>
            </w:r>
          </w:p>
        </w:tc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019C" w:rsidRPr="00C10477" w:rsidRDefault="009A62DD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tion of recombinant PGN_0224</w:t>
            </w:r>
          </w:p>
        </w:tc>
      </w:tr>
      <w:tr w:rsidR="0004019C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Default="0004019C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200224R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Pr="00223295" w:rsidRDefault="0004019C" w:rsidP="00C10477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223295">
              <w:rPr>
                <w:rFonts w:ascii="Arial" w:hAnsi="Arial" w:cs="Arial"/>
                <w:caps/>
                <w:sz w:val="20"/>
                <w:szCs w:val="20"/>
              </w:rPr>
              <w:t>ctacttcttgaagacaccgcag</w:t>
            </w:r>
          </w:p>
          <w:p w:rsidR="0004019C" w:rsidRPr="00223295" w:rsidRDefault="0004019C" w:rsidP="00F320E2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04019C" w:rsidRPr="00C10477" w:rsidRDefault="0004019C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019C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Default="0004019C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200613F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Pr="00223295" w:rsidRDefault="0004019C" w:rsidP="00C10477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3D5824">
              <w:rPr>
                <w:rFonts w:ascii="Arial" w:hAnsi="Arial" w:cs="Arial"/>
                <w:caps/>
                <w:sz w:val="20"/>
                <w:szCs w:val="20"/>
              </w:rPr>
              <w:t>atgaaaccatataaggcattgaca</w:t>
            </w:r>
          </w:p>
        </w:tc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019C" w:rsidRPr="00C10477" w:rsidRDefault="009A62DD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tion of recombinant PGN_0613</w:t>
            </w:r>
          </w:p>
        </w:tc>
      </w:tr>
      <w:tr w:rsidR="0004019C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Default="0004019C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200613R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Pr="00223295" w:rsidRDefault="0004019C" w:rsidP="00C10477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3D5824">
              <w:rPr>
                <w:rFonts w:ascii="Arial" w:hAnsi="Arial" w:cs="Arial"/>
                <w:caps/>
                <w:sz w:val="20"/>
                <w:szCs w:val="20"/>
              </w:rPr>
              <w:t>ctacagtttgtgatactttttcccttg</w:t>
            </w:r>
          </w:p>
        </w:tc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04019C" w:rsidRPr="00C10477" w:rsidRDefault="0004019C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019C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Default="0004019C" w:rsidP="00F320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200261F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Pr="00223295" w:rsidRDefault="0004019C" w:rsidP="00C10477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3D5824">
              <w:rPr>
                <w:rFonts w:ascii="Arial" w:hAnsi="Arial" w:cs="Arial"/>
                <w:caps/>
                <w:sz w:val="20"/>
                <w:szCs w:val="20"/>
              </w:rPr>
              <w:t>atgagcaccaatatagatgtacaacag</w:t>
            </w:r>
          </w:p>
        </w:tc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019C" w:rsidRPr="00C10477" w:rsidRDefault="009A62DD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tion of recombinant PGN_0261</w:t>
            </w:r>
          </w:p>
        </w:tc>
      </w:tr>
      <w:tr w:rsidR="0004019C" w:rsidRPr="00F320E2" w:rsidTr="00836ABF">
        <w:trPr>
          <w:trHeight w:val="53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Default="0004019C" w:rsidP="00040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200261R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19C" w:rsidRPr="00223295" w:rsidRDefault="0004019C" w:rsidP="000401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3D5824">
              <w:rPr>
                <w:rFonts w:ascii="Arial" w:hAnsi="Arial" w:cs="Arial"/>
                <w:caps/>
                <w:sz w:val="20"/>
                <w:szCs w:val="20"/>
              </w:rPr>
              <w:t>ctattccagtccatactccttgattt</w:t>
            </w:r>
          </w:p>
        </w:tc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04019C" w:rsidRPr="00C10477" w:rsidRDefault="0004019C" w:rsidP="00040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25815" w:rsidRDefault="00C25815">
      <w:pPr>
        <w:rPr>
          <w:rFonts w:ascii="Arial" w:hAnsi="Arial" w:cs="Arial"/>
          <w:sz w:val="20"/>
          <w:szCs w:val="20"/>
        </w:rPr>
      </w:pPr>
    </w:p>
    <w:p w:rsidR="00836ABF" w:rsidRDefault="00836ABF">
      <w:pPr>
        <w:rPr>
          <w:rFonts w:ascii="Arial" w:hAnsi="Arial" w:cs="Arial"/>
          <w:sz w:val="20"/>
          <w:szCs w:val="20"/>
        </w:rPr>
      </w:pPr>
    </w:p>
    <w:p w:rsidR="00836ABF" w:rsidRDefault="00836ABF">
      <w:pPr>
        <w:rPr>
          <w:rFonts w:ascii="Arial" w:hAnsi="Arial" w:cs="Arial"/>
          <w:sz w:val="20"/>
          <w:szCs w:val="20"/>
        </w:rPr>
      </w:pPr>
    </w:p>
    <w:p w:rsidR="00836ABF" w:rsidRDefault="00836ABF">
      <w:pPr>
        <w:rPr>
          <w:rFonts w:ascii="Arial" w:hAnsi="Arial" w:cs="Arial"/>
          <w:sz w:val="20"/>
          <w:szCs w:val="20"/>
        </w:rPr>
      </w:pPr>
    </w:p>
    <w:p w:rsidR="00836ABF" w:rsidRDefault="00836ABF">
      <w:pPr>
        <w:rPr>
          <w:rFonts w:ascii="Arial" w:hAnsi="Arial" w:cs="Arial"/>
          <w:sz w:val="20"/>
          <w:szCs w:val="20"/>
        </w:rPr>
      </w:pPr>
    </w:p>
    <w:p w:rsidR="00836ABF" w:rsidRDefault="00836ABF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X="-432" w:tblpY="56"/>
        <w:tblOverlap w:val="never"/>
        <w:tblW w:w="53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28"/>
        <w:gridCol w:w="7012"/>
        <w:gridCol w:w="3263"/>
      </w:tblGrid>
      <w:tr w:rsidR="00DA7371" w:rsidRPr="00F320E2" w:rsidTr="00DA7371">
        <w:trPr>
          <w:trHeight w:val="537"/>
        </w:trPr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:rsidR="00DA7371" w:rsidRPr="00F320E2" w:rsidRDefault="00DA7371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7371" w:rsidRPr="00F320E2" w:rsidRDefault="00DA7371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Table S1</w:t>
            </w:r>
            <w:r>
              <w:rPr>
                <w:rFonts w:ascii="Arial" w:hAnsi="Arial" w:cs="Arial"/>
                <w:sz w:val="20"/>
                <w:szCs w:val="20"/>
              </w:rPr>
              <w:t xml:space="preserve"> continued.</w:t>
            </w:r>
            <w:r w:rsidRPr="00F320E2">
              <w:rPr>
                <w:rFonts w:ascii="Arial" w:hAnsi="Arial" w:cs="Arial"/>
                <w:sz w:val="20"/>
                <w:szCs w:val="20"/>
              </w:rPr>
              <w:t xml:space="preserve"> Primers used in this study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7371" w:rsidRPr="00F320E2" w:rsidRDefault="00DA7371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7371" w:rsidRPr="00F320E2" w:rsidTr="00477953">
        <w:trPr>
          <w:trHeight w:val="537"/>
        </w:trPr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7371" w:rsidRPr="00F320E2" w:rsidRDefault="00DA7371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2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7371" w:rsidRPr="00F320E2" w:rsidRDefault="00DA7371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0E2">
              <w:rPr>
                <w:rFonts w:ascii="Arial" w:hAnsi="Arial" w:cs="Arial"/>
                <w:sz w:val="20"/>
                <w:szCs w:val="20"/>
              </w:rPr>
              <w:t>Primer sequence (5’ – 3’)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7371" w:rsidRPr="00F320E2" w:rsidRDefault="00DA7371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ction</w:t>
            </w:r>
          </w:p>
        </w:tc>
      </w:tr>
      <w:tr w:rsidR="003E4BDC" w:rsidRPr="00F320E2" w:rsidTr="005E48EE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320E2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TcdhF</w:t>
            </w:r>
            <w:proofErr w:type="spellEnd"/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320E2" w:rsidRDefault="003E4BDC" w:rsidP="00266207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A4A">
              <w:rPr>
                <w:rFonts w:ascii="Arial" w:hAnsi="Arial" w:cs="Arial"/>
                <w:sz w:val="20"/>
                <w:szCs w:val="20"/>
                <w:lang w:val="en-US"/>
              </w:rPr>
              <w:t>AAGACCTTGGAGCCTGAAGAG</w:t>
            </w:r>
          </w:p>
        </w:tc>
        <w:tc>
          <w:tcPr>
            <w:tcW w:w="13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4BDC" w:rsidRPr="00A77A4A" w:rsidRDefault="003E4BDC" w:rsidP="00DA7371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imers used in gene expression analysis</w:t>
            </w:r>
          </w:p>
        </w:tc>
      </w:tr>
      <w:tr w:rsidR="003E4BDC" w:rsidRPr="00F320E2" w:rsidTr="005E48EE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320E2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TcdhR</w:t>
            </w:r>
            <w:proofErr w:type="spellEnd"/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320E2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7A4A">
              <w:rPr>
                <w:rFonts w:ascii="Arial" w:hAnsi="Arial" w:cs="Arial"/>
                <w:sz w:val="20"/>
                <w:szCs w:val="20"/>
              </w:rPr>
              <w:t>TCATGATGGCATAGATGGTCA</w:t>
            </w:r>
          </w:p>
        </w:tc>
        <w:tc>
          <w:tcPr>
            <w:tcW w:w="1394" w:type="pct"/>
            <w:vMerge/>
            <w:tcBorders>
              <w:left w:val="nil"/>
              <w:right w:val="nil"/>
            </w:tcBorders>
            <w:vAlign w:val="center"/>
          </w:tcPr>
          <w:p w:rsidR="003E4BDC" w:rsidRPr="00A77A4A" w:rsidRDefault="003E4BDC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BDC" w:rsidRPr="00F320E2" w:rsidTr="005E48EE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320E2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TmfaF</w:t>
            </w:r>
            <w:proofErr w:type="spellEnd"/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223295" w:rsidRDefault="003E4BDC" w:rsidP="00266207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223295">
              <w:rPr>
                <w:rFonts w:ascii="Arial" w:hAnsi="Arial" w:cs="Arial"/>
                <w:caps/>
                <w:sz w:val="20"/>
                <w:szCs w:val="20"/>
              </w:rPr>
              <w:t>tgcggcgaagtcgtaatg</w:t>
            </w:r>
          </w:p>
        </w:tc>
        <w:tc>
          <w:tcPr>
            <w:tcW w:w="1394" w:type="pct"/>
            <w:vMerge/>
            <w:tcBorders>
              <w:left w:val="nil"/>
              <w:right w:val="nil"/>
            </w:tcBorders>
            <w:vAlign w:val="center"/>
          </w:tcPr>
          <w:p w:rsidR="003E4BDC" w:rsidRDefault="003E4BDC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BDC" w:rsidRPr="00F320E2" w:rsidTr="005E48EE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320E2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TmfaR</w:t>
            </w:r>
            <w:proofErr w:type="spellEnd"/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223295" w:rsidRDefault="003E4BDC" w:rsidP="00266207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223295">
              <w:rPr>
                <w:rFonts w:ascii="Arial" w:hAnsi="Arial" w:cs="Arial"/>
                <w:caps/>
                <w:sz w:val="20"/>
                <w:szCs w:val="20"/>
              </w:rPr>
              <w:t>atcttcagcactctcacaag</w:t>
            </w:r>
          </w:p>
        </w:tc>
        <w:tc>
          <w:tcPr>
            <w:tcW w:w="1394" w:type="pct"/>
            <w:vMerge/>
            <w:tcBorders>
              <w:left w:val="nil"/>
              <w:right w:val="nil"/>
            </w:tcBorders>
            <w:vAlign w:val="center"/>
          </w:tcPr>
          <w:p w:rsidR="003E4BDC" w:rsidRDefault="003E4BDC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BDC" w:rsidRPr="00F320E2" w:rsidTr="005E48EE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320E2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16sF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320E2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406B">
              <w:rPr>
                <w:rFonts w:ascii="Arial" w:hAnsi="Arial" w:cs="Arial"/>
                <w:sz w:val="20"/>
                <w:szCs w:val="20"/>
              </w:rPr>
              <w:t>AGGAACTCCGATTGCGAAGG</w:t>
            </w:r>
          </w:p>
        </w:tc>
        <w:tc>
          <w:tcPr>
            <w:tcW w:w="1394" w:type="pct"/>
            <w:vMerge/>
            <w:tcBorders>
              <w:left w:val="nil"/>
              <w:right w:val="nil"/>
            </w:tcBorders>
            <w:vAlign w:val="center"/>
          </w:tcPr>
          <w:p w:rsidR="003E4BDC" w:rsidRPr="001E406B" w:rsidRDefault="003E4BDC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BDC" w:rsidRPr="00F320E2" w:rsidTr="005E48EE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320E2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16sR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320E2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406B">
              <w:rPr>
                <w:rFonts w:ascii="Arial" w:hAnsi="Arial" w:cs="Arial"/>
                <w:sz w:val="20"/>
                <w:szCs w:val="20"/>
              </w:rPr>
              <w:t>TCGTTTACTGCGTGGACTACC</w:t>
            </w:r>
          </w:p>
        </w:tc>
        <w:tc>
          <w:tcPr>
            <w:tcW w:w="13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4BDC" w:rsidRPr="001E406B" w:rsidRDefault="003E4BDC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7371" w:rsidRPr="00F320E2" w:rsidTr="00DA7371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71" w:rsidRPr="00F320E2" w:rsidRDefault="00DA7371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71" w:rsidRPr="00F320E2" w:rsidRDefault="00DA7371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71" w:rsidRPr="00F320E2" w:rsidRDefault="00DA7371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62DD" w:rsidRPr="00F320E2" w:rsidTr="00604B5B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2DD" w:rsidRDefault="009A62DD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RACE</w:t>
            </w:r>
          </w:p>
          <w:p w:rsidR="009A62DD" w:rsidRDefault="009A62DD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N_1523</w:t>
            </w:r>
          </w:p>
          <w:p w:rsidR="009A62DD" w:rsidRPr="00F320E2" w:rsidRDefault="009A62DD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ner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2DD" w:rsidRPr="00DA7371" w:rsidRDefault="009A62DD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371">
              <w:rPr>
                <w:rFonts w:ascii="Arial" w:eastAsia="SimSun" w:hAnsi="Arial" w:cs="Arial"/>
                <w:color w:val="000000"/>
                <w:sz w:val="20"/>
                <w:szCs w:val="20"/>
              </w:rPr>
              <w:t>TTCAGCACATCGTCCTTCTC</w:t>
            </w:r>
          </w:p>
        </w:tc>
        <w:tc>
          <w:tcPr>
            <w:tcW w:w="13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62DD" w:rsidRPr="009A62DD" w:rsidRDefault="009A62DD" w:rsidP="00DA7371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9A62DD">
              <w:rPr>
                <w:rFonts w:ascii="Arial" w:eastAsia="SimSun" w:hAnsi="Arial" w:cs="Arial"/>
                <w:color w:val="000000"/>
                <w:sz w:val="20"/>
                <w:szCs w:val="20"/>
              </w:rPr>
              <w:t>Primers used for 5’ RACE</w:t>
            </w:r>
          </w:p>
        </w:tc>
      </w:tr>
      <w:tr w:rsidR="009A62DD" w:rsidRPr="00F320E2" w:rsidTr="00604B5B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2DD" w:rsidRDefault="009A62DD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RACE</w:t>
            </w:r>
          </w:p>
          <w:p w:rsidR="009A62DD" w:rsidRDefault="009A62DD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N_1523</w:t>
            </w:r>
          </w:p>
          <w:p w:rsidR="009A62DD" w:rsidRPr="00F320E2" w:rsidRDefault="009A62DD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er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2DD" w:rsidRPr="00DA7371" w:rsidRDefault="009A62DD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371">
              <w:rPr>
                <w:rFonts w:ascii="Arial" w:eastAsia="SimSun" w:hAnsi="Arial" w:cs="Arial"/>
                <w:color w:val="000000"/>
                <w:sz w:val="20"/>
                <w:szCs w:val="20"/>
              </w:rPr>
              <w:t>GGTCTCTACTGCTGACAAGG</w:t>
            </w:r>
          </w:p>
        </w:tc>
        <w:tc>
          <w:tcPr>
            <w:tcW w:w="13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62DD" w:rsidRDefault="009A62DD" w:rsidP="00DA7371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DA7371" w:rsidRPr="00F320E2" w:rsidTr="00DA7371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71" w:rsidRPr="00F320E2" w:rsidRDefault="00DA7371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71" w:rsidRPr="00F320E2" w:rsidRDefault="00DA7371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71" w:rsidRPr="00F320E2" w:rsidRDefault="00DA7371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BDC" w:rsidRPr="00F320E2" w:rsidTr="009E2651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N_1523F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320E2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207">
              <w:rPr>
                <w:rFonts w:ascii="Arial" w:hAnsi="Arial" w:cs="Arial"/>
                <w:sz w:val="20"/>
                <w:szCs w:val="20"/>
              </w:rPr>
              <w:t>GCCCCGTGTACTATCTGCAT</w:t>
            </w:r>
          </w:p>
        </w:tc>
        <w:tc>
          <w:tcPr>
            <w:tcW w:w="13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4BDC" w:rsidRPr="00266207" w:rsidRDefault="003E4BDC" w:rsidP="00DA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-transcriptase PCR primers to determine operon structure</w:t>
            </w:r>
            <w:bookmarkStart w:id="0" w:name="_GoBack"/>
            <w:bookmarkEnd w:id="0"/>
          </w:p>
        </w:tc>
      </w:tr>
      <w:tr w:rsidR="003E4BDC" w:rsidRPr="00F320E2" w:rsidTr="009E2651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N_1524R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266207" w:rsidRDefault="003E4BDC" w:rsidP="002662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CTTTCGGCAAGTGTGTTTT</w:t>
            </w:r>
          </w:p>
        </w:tc>
        <w:tc>
          <w:tcPr>
            <w:tcW w:w="1394" w:type="pct"/>
            <w:vMerge/>
            <w:tcBorders>
              <w:left w:val="nil"/>
              <w:right w:val="nil"/>
            </w:tcBorders>
            <w:vAlign w:val="center"/>
          </w:tcPr>
          <w:p w:rsidR="003E4BDC" w:rsidRDefault="003E4BDC" w:rsidP="00DA737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E4BDC" w:rsidRPr="00F320E2" w:rsidTr="009E2651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N_1524F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15A38" w:rsidRDefault="003E4BDC" w:rsidP="00F15A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CTCTGCCAAGAAGACGAAG</w:t>
            </w:r>
          </w:p>
        </w:tc>
        <w:tc>
          <w:tcPr>
            <w:tcW w:w="1394" w:type="pct"/>
            <w:vMerge/>
            <w:tcBorders>
              <w:left w:val="nil"/>
              <w:right w:val="nil"/>
            </w:tcBorders>
            <w:vAlign w:val="center"/>
          </w:tcPr>
          <w:p w:rsidR="003E4BDC" w:rsidRDefault="003E4BDC" w:rsidP="00DA737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E4BDC" w:rsidRPr="00F320E2" w:rsidTr="009E2651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N_1525R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15A38" w:rsidRDefault="003E4BDC" w:rsidP="00F15A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AAAATGGCGTCATTCGAT</w:t>
            </w:r>
          </w:p>
        </w:tc>
        <w:tc>
          <w:tcPr>
            <w:tcW w:w="1394" w:type="pct"/>
            <w:vMerge/>
            <w:tcBorders>
              <w:left w:val="nil"/>
              <w:right w:val="nil"/>
            </w:tcBorders>
            <w:vAlign w:val="center"/>
          </w:tcPr>
          <w:p w:rsidR="003E4BDC" w:rsidRDefault="003E4BDC" w:rsidP="00DA737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E4BDC" w:rsidRPr="00F320E2" w:rsidTr="009E2651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N_1525F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15A38" w:rsidRDefault="003E4BDC" w:rsidP="00F15A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TATAGCCCGATTGCTGTCC</w:t>
            </w:r>
          </w:p>
        </w:tc>
        <w:tc>
          <w:tcPr>
            <w:tcW w:w="1394" w:type="pct"/>
            <w:vMerge/>
            <w:tcBorders>
              <w:left w:val="nil"/>
              <w:right w:val="nil"/>
            </w:tcBorders>
            <w:vAlign w:val="center"/>
          </w:tcPr>
          <w:p w:rsidR="003E4BDC" w:rsidRDefault="003E4BDC" w:rsidP="00DA737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E4BDC" w:rsidRPr="00F320E2" w:rsidTr="009E2651">
        <w:trPr>
          <w:trHeight w:val="537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N_1526R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BDC" w:rsidRPr="00F320E2" w:rsidRDefault="003E4BDC" w:rsidP="00266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8A0">
              <w:rPr>
                <w:rFonts w:ascii="Arial" w:hAnsi="Arial" w:cs="Arial"/>
                <w:sz w:val="20"/>
                <w:szCs w:val="20"/>
                <w:lang w:val="en-GB"/>
              </w:rPr>
              <w:t>CGATGATTGCAAAGAGAGCA</w:t>
            </w:r>
          </w:p>
        </w:tc>
        <w:tc>
          <w:tcPr>
            <w:tcW w:w="13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E4BDC" w:rsidRPr="002448A0" w:rsidRDefault="003E4BDC" w:rsidP="00DA737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4972BD" w:rsidRDefault="004972BD">
      <w:pPr>
        <w:rPr>
          <w:rFonts w:ascii="Arial" w:hAnsi="Arial" w:cs="Arial"/>
          <w:sz w:val="20"/>
          <w:szCs w:val="20"/>
        </w:rPr>
      </w:pPr>
    </w:p>
    <w:p w:rsidR="004972BD" w:rsidRPr="00A06C23" w:rsidRDefault="004972BD">
      <w:pPr>
        <w:rPr>
          <w:rFonts w:ascii="Arial" w:hAnsi="Arial" w:cs="Arial"/>
          <w:sz w:val="20"/>
          <w:szCs w:val="20"/>
        </w:rPr>
      </w:pPr>
    </w:p>
    <w:sectPr w:rsidR="004972BD" w:rsidRPr="00A06C23" w:rsidSect="00836A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6F615A"/>
    <w:rsid w:val="0004019C"/>
    <w:rsid w:val="00054D4B"/>
    <w:rsid w:val="000D7B02"/>
    <w:rsid w:val="00160B1B"/>
    <w:rsid w:val="00166E74"/>
    <w:rsid w:val="001843A7"/>
    <w:rsid w:val="00193660"/>
    <w:rsid w:val="001A23B2"/>
    <w:rsid w:val="001E406B"/>
    <w:rsid w:val="00223295"/>
    <w:rsid w:val="002448A0"/>
    <w:rsid w:val="00266207"/>
    <w:rsid w:val="002A6E77"/>
    <w:rsid w:val="0038149E"/>
    <w:rsid w:val="003B6654"/>
    <w:rsid w:val="003D0090"/>
    <w:rsid w:val="003D5824"/>
    <w:rsid w:val="003E4BDC"/>
    <w:rsid w:val="00407C27"/>
    <w:rsid w:val="00455F85"/>
    <w:rsid w:val="00477953"/>
    <w:rsid w:val="004972BD"/>
    <w:rsid w:val="004B7850"/>
    <w:rsid w:val="005019D3"/>
    <w:rsid w:val="00505396"/>
    <w:rsid w:val="00515D2F"/>
    <w:rsid w:val="005B3EC4"/>
    <w:rsid w:val="00663FF8"/>
    <w:rsid w:val="006B405B"/>
    <w:rsid w:val="006F615A"/>
    <w:rsid w:val="00723A45"/>
    <w:rsid w:val="00792A3D"/>
    <w:rsid w:val="007A7F74"/>
    <w:rsid w:val="008136FD"/>
    <w:rsid w:val="008267DF"/>
    <w:rsid w:val="00836ABF"/>
    <w:rsid w:val="00904D7F"/>
    <w:rsid w:val="009A62DD"/>
    <w:rsid w:val="00A06C23"/>
    <w:rsid w:val="00A36337"/>
    <w:rsid w:val="00A77A4A"/>
    <w:rsid w:val="00AB0656"/>
    <w:rsid w:val="00B20842"/>
    <w:rsid w:val="00B27C77"/>
    <w:rsid w:val="00B3725E"/>
    <w:rsid w:val="00B70D36"/>
    <w:rsid w:val="00C10477"/>
    <w:rsid w:val="00C25815"/>
    <w:rsid w:val="00CB04AA"/>
    <w:rsid w:val="00CD3E6F"/>
    <w:rsid w:val="00DA6A14"/>
    <w:rsid w:val="00DA7371"/>
    <w:rsid w:val="00E06EDF"/>
    <w:rsid w:val="00E3169B"/>
    <w:rsid w:val="00F0620F"/>
    <w:rsid w:val="00F15A38"/>
    <w:rsid w:val="00F320E2"/>
    <w:rsid w:val="00FF0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1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785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1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785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8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3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1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3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3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9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2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right,Christopher</dc:creator>
  <cp:lastModifiedBy>rjlamo01</cp:lastModifiedBy>
  <cp:revision>2</cp:revision>
  <dcterms:created xsi:type="dcterms:W3CDTF">2014-01-14T16:22:00Z</dcterms:created>
  <dcterms:modified xsi:type="dcterms:W3CDTF">2014-01-14T16:22:00Z</dcterms:modified>
</cp:coreProperties>
</file>